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1812F" w14:textId="77777777" w:rsidR="001221AC" w:rsidRPr="003056C9" w:rsidRDefault="001221AC" w:rsidP="001221AC">
      <w:pPr>
        <w:spacing w:line="276" w:lineRule="auto"/>
        <w:contextualSpacing/>
        <w:rPr>
          <w:rFonts w:eastAsia="Arial" w:cs="Arial"/>
          <w:kern w:val="0"/>
          <w:sz w:val="22"/>
          <w:szCs w:val="22"/>
          <w:lang w:val="en-US"/>
          <w14:ligatures w14:val="none"/>
        </w:rPr>
      </w:pPr>
    </w:p>
    <w:p w14:paraId="61F59B66" w14:textId="77777777" w:rsidR="001221AC" w:rsidRPr="003056C9" w:rsidRDefault="001221AC" w:rsidP="001221AC">
      <w:pPr>
        <w:spacing w:line="276" w:lineRule="auto"/>
        <w:contextualSpacing/>
        <w:rPr>
          <w:rFonts w:eastAsia="Arial" w:cs="Arial"/>
          <w:bCs/>
          <w:kern w:val="0"/>
          <w:sz w:val="22"/>
          <w:szCs w:val="22"/>
          <w:lang w:val="en-US"/>
          <w14:ligatures w14:val="none"/>
        </w:rPr>
      </w:pPr>
      <w:r w:rsidRPr="003056C9">
        <w:rPr>
          <w:rFonts w:eastAsia="Arial" w:cs="Arial"/>
          <w:bCs/>
          <w:kern w:val="0"/>
          <w:lang w:val="en-US"/>
          <w14:ligatures w14:val="none"/>
        </w:rPr>
        <w:t xml:space="preserve">Supplementary Table 4: </w:t>
      </w:r>
      <w:r w:rsidRPr="003056C9">
        <w:rPr>
          <w:rFonts w:eastAsia="Arial" w:cs="Arial"/>
          <w:bCs/>
          <w:i/>
          <w:kern w:val="0"/>
          <w:lang w:val="en-US"/>
          <w14:ligatures w14:val="none"/>
        </w:rPr>
        <w:t>Overview of ANCOVA results comparing mild, moderate and serve depressive episodes.</w:t>
      </w:r>
    </w:p>
    <w:tbl>
      <w:tblPr>
        <w:tblStyle w:val="Tabellenraster6"/>
        <w:tblW w:w="129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09"/>
        <w:gridCol w:w="76"/>
        <w:gridCol w:w="454"/>
        <w:gridCol w:w="737"/>
        <w:gridCol w:w="76"/>
        <w:gridCol w:w="170"/>
        <w:gridCol w:w="454"/>
        <w:gridCol w:w="76"/>
        <w:gridCol w:w="454"/>
        <w:gridCol w:w="76"/>
        <w:gridCol w:w="454"/>
        <w:gridCol w:w="737"/>
        <w:gridCol w:w="76"/>
        <w:gridCol w:w="170"/>
        <w:gridCol w:w="454"/>
        <w:gridCol w:w="76"/>
        <w:gridCol w:w="454"/>
        <w:gridCol w:w="76"/>
        <w:gridCol w:w="426"/>
        <w:gridCol w:w="765"/>
        <w:gridCol w:w="76"/>
        <w:gridCol w:w="170"/>
        <w:gridCol w:w="454"/>
        <w:gridCol w:w="76"/>
        <w:gridCol w:w="454"/>
        <w:gridCol w:w="76"/>
        <w:gridCol w:w="454"/>
        <w:gridCol w:w="737"/>
        <w:gridCol w:w="76"/>
        <w:gridCol w:w="170"/>
        <w:gridCol w:w="454"/>
        <w:gridCol w:w="76"/>
        <w:gridCol w:w="454"/>
      </w:tblGrid>
      <w:tr w:rsidR="001221AC" w:rsidRPr="003056C9" w14:paraId="4F764BC6" w14:textId="77777777" w:rsidTr="007D2629">
        <w:trPr>
          <w:trHeight w:val="133"/>
        </w:trPr>
        <w:tc>
          <w:tcPr>
            <w:tcW w:w="3009" w:type="dxa"/>
            <w:tcBorders>
              <w:bottom w:val="nil"/>
            </w:tcBorders>
            <w:shd w:val="clear" w:color="auto" w:fill="auto"/>
          </w:tcPr>
          <w:p w14:paraId="26578228" w14:textId="77777777" w:rsidR="001221AC" w:rsidRPr="003056C9" w:rsidRDefault="001221AC" w:rsidP="007D2629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bottom w:val="nil"/>
            </w:tcBorders>
            <w:shd w:val="clear" w:color="auto" w:fill="auto"/>
          </w:tcPr>
          <w:p w14:paraId="0628F3CE" w14:textId="77777777" w:rsidR="001221AC" w:rsidRPr="003056C9" w:rsidRDefault="001221AC" w:rsidP="007D2629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42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1DCCF2" w14:textId="77777777" w:rsidR="001221AC" w:rsidRPr="003056C9" w:rsidRDefault="001221AC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Basal nucleus</w:t>
            </w:r>
          </w:p>
        </w:tc>
        <w:tc>
          <w:tcPr>
            <w:tcW w:w="76" w:type="dxa"/>
            <w:tcBorders>
              <w:bottom w:val="nil"/>
            </w:tcBorders>
          </w:tcPr>
          <w:p w14:paraId="4E4C5913" w14:textId="77777777" w:rsidR="001221AC" w:rsidRPr="003056C9" w:rsidRDefault="001221AC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2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01FCCD" w14:textId="77777777" w:rsidR="001221AC" w:rsidRPr="003056C9" w:rsidRDefault="001221AC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Lateral nucleus</w:t>
            </w:r>
          </w:p>
        </w:tc>
        <w:tc>
          <w:tcPr>
            <w:tcW w:w="76" w:type="dxa"/>
            <w:tcBorders>
              <w:bottom w:val="nil"/>
            </w:tcBorders>
          </w:tcPr>
          <w:p w14:paraId="014C2895" w14:textId="77777777" w:rsidR="001221AC" w:rsidRPr="003056C9" w:rsidRDefault="001221AC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2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BD8304" w14:textId="77777777" w:rsidR="001221AC" w:rsidRPr="003056C9" w:rsidRDefault="001221AC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iCs/>
                <w:sz w:val="22"/>
                <w:szCs w:val="22"/>
                <w:lang w:val="en-US"/>
              </w:rPr>
              <w:t>Accessory basal nucleus</w:t>
            </w:r>
          </w:p>
        </w:tc>
        <w:tc>
          <w:tcPr>
            <w:tcW w:w="76" w:type="dxa"/>
            <w:tcBorders>
              <w:bottom w:val="nil"/>
            </w:tcBorders>
          </w:tcPr>
          <w:p w14:paraId="3E5814B5" w14:textId="77777777" w:rsidR="001221AC" w:rsidRPr="003056C9" w:rsidRDefault="001221AC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2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1F4A68" w14:textId="77777777" w:rsidR="001221AC" w:rsidRPr="003056C9" w:rsidRDefault="001221AC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Medial nucleus</w:t>
            </w:r>
          </w:p>
        </w:tc>
      </w:tr>
      <w:tr w:rsidR="001221AC" w:rsidRPr="003056C9" w14:paraId="1F0FA3F7" w14:textId="77777777" w:rsidTr="007D2629">
        <w:trPr>
          <w:trHeight w:val="133"/>
        </w:trPr>
        <w:tc>
          <w:tcPr>
            <w:tcW w:w="30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45DC86" w14:textId="77777777" w:rsidR="001221AC" w:rsidRPr="003056C9" w:rsidRDefault="001221AC" w:rsidP="007D2629">
            <w:pPr>
              <w:rPr>
                <w:rFonts w:cs="Arial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br w:type="page"/>
              <w:t>variables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29C23D" w14:textId="77777777" w:rsidR="001221AC" w:rsidRPr="003056C9" w:rsidRDefault="001221AC" w:rsidP="007D2629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0D9BE5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224BE1" w14:textId="77777777" w:rsidR="001221AC" w:rsidRPr="003056C9" w:rsidRDefault="001221AC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(df)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C5A63F" w14:textId="77777777" w:rsidR="001221AC" w:rsidRPr="003056C9" w:rsidRDefault="001221AC" w:rsidP="007D2629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877883" w14:textId="77777777" w:rsidR="001221AC" w:rsidRPr="003056C9" w:rsidRDefault="001221AC" w:rsidP="007D2629">
            <w:pPr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26EC5A" w14:textId="77777777" w:rsidR="001221AC" w:rsidRPr="003056C9" w:rsidRDefault="001221AC" w:rsidP="007D2629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462815" w14:textId="77777777" w:rsidR="001221AC" w:rsidRPr="003056C9" w:rsidRDefault="001221AC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η</w:t>
            </w:r>
            <w:r w:rsidRPr="003056C9">
              <w:rPr>
                <w:rFonts w:cs="Arial"/>
                <w:sz w:val="22"/>
                <w:szCs w:val="22"/>
                <w:vertAlign w:val="subscript"/>
                <w:lang w:val="en-US"/>
              </w:rPr>
              <w:t>p</w:t>
            </w:r>
            <w:r w:rsidRPr="003056C9">
              <w:rPr>
                <w:rFonts w:cs="Arial"/>
                <w:sz w:val="22"/>
                <w:szCs w:val="22"/>
                <w:lang w:val="en-US"/>
              </w:rPr>
              <w:t>²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14:paraId="1E7C4E4D" w14:textId="77777777" w:rsidR="001221AC" w:rsidRPr="003056C9" w:rsidRDefault="001221AC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21D49AF2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7448F5E6" w14:textId="77777777" w:rsidR="001221AC" w:rsidRPr="003056C9" w:rsidRDefault="001221AC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(df)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2E0E7D67" w14:textId="77777777" w:rsidR="001221AC" w:rsidRPr="003056C9" w:rsidRDefault="001221AC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DB434" w14:textId="77777777" w:rsidR="001221AC" w:rsidRPr="003056C9" w:rsidRDefault="001221AC" w:rsidP="007D2629">
            <w:pPr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46271C49" w14:textId="77777777" w:rsidR="001221AC" w:rsidRPr="003056C9" w:rsidRDefault="001221AC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6574FDD9" w14:textId="77777777" w:rsidR="001221AC" w:rsidRPr="003056C9" w:rsidRDefault="001221AC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η</w:t>
            </w:r>
            <w:r w:rsidRPr="003056C9">
              <w:rPr>
                <w:rFonts w:cs="Arial"/>
                <w:sz w:val="22"/>
                <w:szCs w:val="22"/>
                <w:vertAlign w:val="subscript"/>
                <w:lang w:val="en-US"/>
              </w:rPr>
              <w:t>p</w:t>
            </w:r>
            <w:r w:rsidRPr="003056C9">
              <w:rPr>
                <w:rFonts w:cs="Arial"/>
                <w:sz w:val="22"/>
                <w:szCs w:val="22"/>
                <w:lang w:val="en-US"/>
              </w:rPr>
              <w:t>²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14:paraId="543B6C29" w14:textId="77777777" w:rsidR="001221AC" w:rsidRPr="003056C9" w:rsidRDefault="001221AC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06B1442E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59913FAC" w14:textId="77777777" w:rsidR="001221AC" w:rsidRPr="003056C9" w:rsidRDefault="001221AC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(df)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344494B5" w14:textId="77777777" w:rsidR="001221AC" w:rsidRPr="003056C9" w:rsidRDefault="001221AC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9BAD2" w14:textId="77777777" w:rsidR="001221AC" w:rsidRPr="003056C9" w:rsidRDefault="001221AC" w:rsidP="007D2629">
            <w:pPr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7E50E6AC" w14:textId="77777777" w:rsidR="001221AC" w:rsidRPr="003056C9" w:rsidRDefault="001221AC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00AE5344" w14:textId="77777777" w:rsidR="001221AC" w:rsidRPr="003056C9" w:rsidRDefault="001221AC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η</w:t>
            </w:r>
            <w:r w:rsidRPr="003056C9">
              <w:rPr>
                <w:rFonts w:cs="Arial"/>
                <w:sz w:val="22"/>
                <w:szCs w:val="22"/>
                <w:vertAlign w:val="subscript"/>
                <w:lang w:val="en-US"/>
              </w:rPr>
              <w:t>p</w:t>
            </w:r>
            <w:r w:rsidRPr="003056C9">
              <w:rPr>
                <w:rFonts w:cs="Arial"/>
                <w:sz w:val="22"/>
                <w:szCs w:val="22"/>
                <w:lang w:val="en-US"/>
              </w:rPr>
              <w:t>²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14:paraId="3ABD1811" w14:textId="77777777" w:rsidR="001221AC" w:rsidRPr="003056C9" w:rsidRDefault="001221AC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03511F25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5A247AA6" w14:textId="77777777" w:rsidR="001221AC" w:rsidRPr="003056C9" w:rsidRDefault="001221AC" w:rsidP="007D2629">
            <w:pPr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(df)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44821297" w14:textId="77777777" w:rsidR="001221AC" w:rsidRPr="003056C9" w:rsidRDefault="001221AC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004FE" w14:textId="77777777" w:rsidR="001221AC" w:rsidRPr="003056C9" w:rsidRDefault="001221AC" w:rsidP="007D2629">
            <w:pPr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7A9C71D1" w14:textId="77777777" w:rsidR="001221AC" w:rsidRPr="003056C9" w:rsidRDefault="001221AC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5EC74E31" w14:textId="77777777" w:rsidR="001221AC" w:rsidRPr="003056C9" w:rsidRDefault="001221AC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3056C9">
              <w:rPr>
                <w:rFonts w:cs="Arial"/>
                <w:sz w:val="22"/>
                <w:szCs w:val="22"/>
                <w:lang w:val="en-US"/>
              </w:rPr>
              <w:t>η</w:t>
            </w:r>
            <w:r w:rsidRPr="003056C9">
              <w:rPr>
                <w:rFonts w:cs="Arial"/>
                <w:sz w:val="22"/>
                <w:szCs w:val="22"/>
                <w:vertAlign w:val="subscript"/>
                <w:lang w:val="en-US"/>
              </w:rPr>
              <w:t>p</w:t>
            </w:r>
            <w:r w:rsidRPr="003056C9">
              <w:rPr>
                <w:rFonts w:cs="Arial"/>
                <w:sz w:val="22"/>
                <w:szCs w:val="22"/>
                <w:lang w:val="en-US"/>
              </w:rPr>
              <w:t>²</w:t>
            </w:r>
          </w:p>
        </w:tc>
      </w:tr>
      <w:tr w:rsidR="001221AC" w:rsidRPr="003056C9" w14:paraId="0B978368" w14:textId="77777777" w:rsidTr="007D2629">
        <w:trPr>
          <w:trHeight w:val="133"/>
        </w:trPr>
        <w:tc>
          <w:tcPr>
            <w:tcW w:w="3009" w:type="dxa"/>
            <w:tcBorders>
              <w:top w:val="single" w:sz="4" w:space="0" w:color="auto"/>
            </w:tcBorders>
            <w:shd w:val="clear" w:color="auto" w:fill="auto"/>
          </w:tcPr>
          <w:p w14:paraId="3611FF5E" w14:textId="77777777" w:rsidR="001221AC" w:rsidRPr="003056C9" w:rsidRDefault="001221AC" w:rsidP="007D2629">
            <w:pPr>
              <w:rPr>
                <w:rFonts w:cs="Arial"/>
                <w:i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i/>
                <w:sz w:val="20"/>
                <w:szCs w:val="20"/>
                <w:lang w:val="en-US"/>
              </w:rPr>
              <w:t>Main analyses</w:t>
            </w: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</w:tcPr>
          <w:p w14:paraId="6B7E7B4F" w14:textId="77777777" w:rsidR="001221AC" w:rsidRPr="003056C9" w:rsidRDefault="001221AC" w:rsidP="007D2629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</w:tcPr>
          <w:p w14:paraId="6E4D6E72" w14:textId="77777777" w:rsidR="001221AC" w:rsidRPr="003056C9" w:rsidRDefault="001221AC" w:rsidP="007D2629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14:paraId="2B930938" w14:textId="77777777" w:rsidR="001221AC" w:rsidRPr="003056C9" w:rsidRDefault="001221AC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</w:tcPr>
          <w:p w14:paraId="42D58249" w14:textId="77777777" w:rsidR="001221AC" w:rsidRPr="003056C9" w:rsidRDefault="001221AC" w:rsidP="007D2629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F3F54D" w14:textId="77777777" w:rsidR="001221AC" w:rsidRPr="003056C9" w:rsidRDefault="001221AC" w:rsidP="007D2629">
            <w:pPr>
              <w:jc w:val="center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</w:tcPr>
          <w:p w14:paraId="11164917" w14:textId="77777777" w:rsidR="001221AC" w:rsidRPr="003056C9" w:rsidRDefault="001221AC" w:rsidP="007D2629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</w:tcPr>
          <w:p w14:paraId="1EFEC116" w14:textId="77777777" w:rsidR="001221AC" w:rsidRPr="003056C9" w:rsidRDefault="001221AC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2E4238A4" w14:textId="77777777" w:rsidR="001221AC" w:rsidRPr="003056C9" w:rsidRDefault="001221AC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3D83C8A4" w14:textId="77777777" w:rsidR="001221AC" w:rsidRPr="003056C9" w:rsidRDefault="001221AC" w:rsidP="007D2629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03B505FC" w14:textId="77777777" w:rsidR="001221AC" w:rsidRPr="003056C9" w:rsidRDefault="001221AC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52B3562F" w14:textId="77777777" w:rsidR="001221AC" w:rsidRPr="003056C9" w:rsidRDefault="001221AC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</w:tcBorders>
            <w:vAlign w:val="center"/>
          </w:tcPr>
          <w:p w14:paraId="44FE2769" w14:textId="77777777" w:rsidR="001221AC" w:rsidRPr="003056C9" w:rsidRDefault="001221AC" w:rsidP="007D2629">
            <w:pPr>
              <w:jc w:val="center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653AB4EB" w14:textId="77777777" w:rsidR="001221AC" w:rsidRPr="003056C9" w:rsidRDefault="001221AC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183B8A0B" w14:textId="77777777" w:rsidR="001221AC" w:rsidRPr="003056C9" w:rsidRDefault="001221AC" w:rsidP="007D2629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3F2B8656" w14:textId="77777777" w:rsidR="001221AC" w:rsidRPr="003056C9" w:rsidRDefault="001221AC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03CD6FE1" w14:textId="77777777" w:rsidR="001221AC" w:rsidRPr="003056C9" w:rsidRDefault="001221AC" w:rsidP="007D2629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7B49CE05" w14:textId="77777777" w:rsidR="001221AC" w:rsidRPr="003056C9" w:rsidRDefault="001221AC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59719A5D" w14:textId="77777777" w:rsidR="001221AC" w:rsidRPr="003056C9" w:rsidRDefault="001221AC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</w:tcBorders>
            <w:vAlign w:val="center"/>
          </w:tcPr>
          <w:p w14:paraId="763BC80F" w14:textId="77777777" w:rsidR="001221AC" w:rsidRPr="003056C9" w:rsidRDefault="001221AC" w:rsidP="007D2629">
            <w:pPr>
              <w:jc w:val="center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6E76E554" w14:textId="77777777" w:rsidR="001221AC" w:rsidRPr="003056C9" w:rsidRDefault="001221AC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6248A759" w14:textId="77777777" w:rsidR="001221AC" w:rsidRPr="003056C9" w:rsidRDefault="001221AC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1848E776" w14:textId="77777777" w:rsidR="001221AC" w:rsidRPr="003056C9" w:rsidRDefault="001221AC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3FE46372" w14:textId="77777777" w:rsidR="001221AC" w:rsidRPr="003056C9" w:rsidRDefault="001221AC" w:rsidP="007D2629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7C7F47E" w14:textId="77777777" w:rsidR="001221AC" w:rsidRPr="003056C9" w:rsidRDefault="001221AC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0CFB44B7" w14:textId="77777777" w:rsidR="001221AC" w:rsidRPr="003056C9" w:rsidRDefault="001221AC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</w:tcBorders>
            <w:vAlign w:val="center"/>
          </w:tcPr>
          <w:p w14:paraId="1E87EA23" w14:textId="77777777" w:rsidR="001221AC" w:rsidRPr="003056C9" w:rsidRDefault="001221AC" w:rsidP="007D2629">
            <w:pPr>
              <w:jc w:val="center"/>
              <w:rPr>
                <w:rFonts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5F2E0965" w14:textId="77777777" w:rsidR="001221AC" w:rsidRPr="003056C9" w:rsidRDefault="001221AC" w:rsidP="007D2629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042B48E1" w14:textId="77777777" w:rsidR="001221AC" w:rsidRPr="003056C9" w:rsidRDefault="001221AC" w:rsidP="007D262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1221AC" w:rsidRPr="003056C9" w14:paraId="3F7EEA65" w14:textId="77777777" w:rsidTr="007D2629">
        <w:trPr>
          <w:trHeight w:val="218"/>
        </w:trPr>
        <w:tc>
          <w:tcPr>
            <w:tcW w:w="3009" w:type="dxa"/>
            <w:shd w:val="clear" w:color="auto" w:fill="auto"/>
            <w:vAlign w:val="center"/>
          </w:tcPr>
          <w:p w14:paraId="4E98F1F1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 xml:space="preserve">   patient group 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5C867720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2D94F8E4" w14:textId="77777777" w:rsidR="001221AC" w:rsidRPr="003056C9" w:rsidRDefault="001221AC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71D1CBE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5, 176)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42E47DAA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52B5B807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2061B325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941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5F225AAC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43FD5638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7</w:t>
            </w:r>
          </w:p>
        </w:tc>
        <w:tc>
          <w:tcPr>
            <w:tcW w:w="76" w:type="dxa"/>
            <w:vAlign w:val="center"/>
          </w:tcPr>
          <w:p w14:paraId="68E18519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vAlign w:val="center"/>
          </w:tcPr>
          <w:p w14:paraId="2EBBF95C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737" w:type="dxa"/>
            <w:vAlign w:val="center"/>
          </w:tcPr>
          <w:p w14:paraId="7C59F9C3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5, 176)</w:t>
            </w:r>
          </w:p>
        </w:tc>
        <w:tc>
          <w:tcPr>
            <w:tcW w:w="76" w:type="dxa"/>
            <w:vAlign w:val="center"/>
          </w:tcPr>
          <w:p w14:paraId="22CFA8A6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vAlign w:val="center"/>
          </w:tcPr>
          <w:p w14:paraId="1385B70F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vAlign w:val="center"/>
          </w:tcPr>
          <w:p w14:paraId="0BCC6A42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744</w:t>
            </w:r>
          </w:p>
        </w:tc>
        <w:tc>
          <w:tcPr>
            <w:tcW w:w="76" w:type="dxa"/>
            <w:vAlign w:val="center"/>
          </w:tcPr>
          <w:p w14:paraId="3C15151B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vAlign w:val="center"/>
          </w:tcPr>
          <w:p w14:paraId="0FD79051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15</w:t>
            </w:r>
          </w:p>
        </w:tc>
        <w:tc>
          <w:tcPr>
            <w:tcW w:w="76" w:type="dxa"/>
            <w:vAlign w:val="center"/>
          </w:tcPr>
          <w:p w14:paraId="5BC82F4B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29CB2F1B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765" w:type="dxa"/>
            <w:vAlign w:val="center"/>
          </w:tcPr>
          <w:p w14:paraId="72DAF6FF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5, 176)</w:t>
            </w:r>
          </w:p>
        </w:tc>
        <w:tc>
          <w:tcPr>
            <w:tcW w:w="76" w:type="dxa"/>
            <w:vAlign w:val="center"/>
          </w:tcPr>
          <w:p w14:paraId="55428CD2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vAlign w:val="center"/>
          </w:tcPr>
          <w:p w14:paraId="75213B9D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vAlign w:val="center"/>
          </w:tcPr>
          <w:p w14:paraId="16F8E262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750</w:t>
            </w:r>
          </w:p>
        </w:tc>
        <w:tc>
          <w:tcPr>
            <w:tcW w:w="76" w:type="dxa"/>
            <w:vAlign w:val="center"/>
          </w:tcPr>
          <w:p w14:paraId="65119640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vAlign w:val="center"/>
          </w:tcPr>
          <w:p w14:paraId="6EBE0E7B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6" w:type="dxa"/>
            <w:vAlign w:val="center"/>
          </w:tcPr>
          <w:p w14:paraId="0C3E80D8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vAlign w:val="center"/>
          </w:tcPr>
          <w:p w14:paraId="54E19132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737" w:type="dxa"/>
            <w:vAlign w:val="center"/>
          </w:tcPr>
          <w:p w14:paraId="6C8C03E0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5, 176)</w:t>
            </w:r>
          </w:p>
        </w:tc>
        <w:tc>
          <w:tcPr>
            <w:tcW w:w="76" w:type="dxa"/>
            <w:vAlign w:val="center"/>
          </w:tcPr>
          <w:p w14:paraId="527DAAF9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vAlign w:val="center"/>
          </w:tcPr>
          <w:p w14:paraId="3A150360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vAlign w:val="center"/>
          </w:tcPr>
          <w:p w14:paraId="532F4973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524</w:t>
            </w:r>
          </w:p>
        </w:tc>
        <w:tc>
          <w:tcPr>
            <w:tcW w:w="76" w:type="dxa"/>
            <w:vAlign w:val="center"/>
          </w:tcPr>
          <w:p w14:paraId="582196DE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vAlign w:val="center"/>
          </w:tcPr>
          <w:p w14:paraId="1BA5B78A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23</w:t>
            </w:r>
          </w:p>
        </w:tc>
      </w:tr>
      <w:tr w:rsidR="001221AC" w:rsidRPr="003056C9" w14:paraId="4198898F" w14:textId="77777777" w:rsidTr="007D2629">
        <w:trPr>
          <w:trHeight w:val="383"/>
        </w:trPr>
        <w:tc>
          <w:tcPr>
            <w:tcW w:w="3009" w:type="dxa"/>
            <w:shd w:val="clear" w:color="auto" w:fill="auto"/>
            <w:vAlign w:val="bottom"/>
          </w:tcPr>
          <w:p w14:paraId="02F3068D" w14:textId="77777777" w:rsidR="001221AC" w:rsidRPr="003056C9" w:rsidRDefault="001221AC" w:rsidP="007D2629">
            <w:pPr>
              <w:rPr>
                <w:rFonts w:cs="Arial"/>
                <w:i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i/>
                <w:sz w:val="20"/>
                <w:szCs w:val="20"/>
                <w:lang w:val="en-US"/>
              </w:rPr>
              <w:t>Explorative analyses</w:t>
            </w:r>
          </w:p>
        </w:tc>
        <w:tc>
          <w:tcPr>
            <w:tcW w:w="76" w:type="dxa"/>
            <w:shd w:val="clear" w:color="auto" w:fill="auto"/>
          </w:tcPr>
          <w:p w14:paraId="404F0B3E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336F0FF6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auto"/>
          </w:tcPr>
          <w:p w14:paraId="46C410F5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  <w:shd w:val="clear" w:color="auto" w:fill="auto"/>
          </w:tcPr>
          <w:p w14:paraId="6ACB5082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14DC6C56" w14:textId="77777777" w:rsidR="001221AC" w:rsidRPr="003056C9" w:rsidRDefault="001221AC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6734E24D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  <w:shd w:val="clear" w:color="auto" w:fill="auto"/>
          </w:tcPr>
          <w:p w14:paraId="72DA939D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465DE09A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1A7E4372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78EE3B89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37" w:type="dxa"/>
          </w:tcPr>
          <w:p w14:paraId="666EEFC7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6" w:type="dxa"/>
          </w:tcPr>
          <w:p w14:paraId="48F18C9E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" w:type="dxa"/>
          </w:tcPr>
          <w:p w14:paraId="75AC75BE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4" w:type="dxa"/>
          </w:tcPr>
          <w:p w14:paraId="742DECE3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6" w:type="dxa"/>
          </w:tcPr>
          <w:p w14:paraId="20E5ABD7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4" w:type="dxa"/>
          </w:tcPr>
          <w:p w14:paraId="25FE15D3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6" w:type="dxa"/>
          </w:tcPr>
          <w:p w14:paraId="1F97F467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2387E877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</w:tcPr>
          <w:p w14:paraId="2FEDD6ED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525B16B1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0B8260EA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23CCB7F8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7FBA5917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2AF8C9CF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2562C6D1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597217BE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0905A95F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393F50B8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4D0866F4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56627CC0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1B58B0FD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348A8838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1221AC" w:rsidRPr="003056C9" w14:paraId="685A3128" w14:textId="77777777" w:rsidTr="007D2629">
        <w:tc>
          <w:tcPr>
            <w:tcW w:w="3009" w:type="dxa"/>
            <w:shd w:val="clear" w:color="auto" w:fill="auto"/>
          </w:tcPr>
          <w:p w14:paraId="13E21C27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 xml:space="preserve">   symptom duration</w:t>
            </w:r>
          </w:p>
        </w:tc>
        <w:tc>
          <w:tcPr>
            <w:tcW w:w="76" w:type="dxa"/>
            <w:shd w:val="clear" w:color="auto" w:fill="auto"/>
          </w:tcPr>
          <w:p w14:paraId="645EB88A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20DA8510" w14:textId="77777777" w:rsidR="001221AC" w:rsidRPr="003056C9" w:rsidRDefault="001221AC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737" w:type="dxa"/>
            <w:shd w:val="clear" w:color="auto" w:fill="auto"/>
          </w:tcPr>
          <w:p w14:paraId="7A2F851C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3)</w:t>
            </w:r>
          </w:p>
        </w:tc>
        <w:tc>
          <w:tcPr>
            <w:tcW w:w="76" w:type="dxa"/>
            <w:shd w:val="clear" w:color="auto" w:fill="auto"/>
          </w:tcPr>
          <w:p w14:paraId="0C127C42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3C35B7D5" w14:textId="77777777" w:rsidR="001221AC" w:rsidRPr="003056C9" w:rsidRDefault="001221AC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73DA47A2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260</w:t>
            </w:r>
          </w:p>
        </w:tc>
        <w:tc>
          <w:tcPr>
            <w:tcW w:w="76" w:type="dxa"/>
            <w:shd w:val="clear" w:color="auto" w:fill="auto"/>
          </w:tcPr>
          <w:p w14:paraId="17FB0937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149D4419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10</w:t>
            </w:r>
          </w:p>
        </w:tc>
        <w:tc>
          <w:tcPr>
            <w:tcW w:w="76" w:type="dxa"/>
          </w:tcPr>
          <w:p w14:paraId="704A20A3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6D2F7D6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4.9</w:t>
            </w:r>
          </w:p>
        </w:tc>
        <w:tc>
          <w:tcPr>
            <w:tcW w:w="737" w:type="dxa"/>
          </w:tcPr>
          <w:p w14:paraId="467AB8DD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3)</w:t>
            </w:r>
          </w:p>
        </w:tc>
        <w:tc>
          <w:tcPr>
            <w:tcW w:w="76" w:type="dxa"/>
          </w:tcPr>
          <w:p w14:paraId="6D12D43E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06654630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7642560F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27</w:t>
            </w:r>
          </w:p>
        </w:tc>
        <w:tc>
          <w:tcPr>
            <w:tcW w:w="76" w:type="dxa"/>
          </w:tcPr>
          <w:p w14:paraId="69EC673F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2D41C802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36</w:t>
            </w:r>
          </w:p>
        </w:tc>
        <w:tc>
          <w:tcPr>
            <w:tcW w:w="76" w:type="dxa"/>
          </w:tcPr>
          <w:p w14:paraId="4FA2D2B0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34797B3C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765" w:type="dxa"/>
          </w:tcPr>
          <w:p w14:paraId="337989B6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3)</w:t>
            </w:r>
          </w:p>
        </w:tc>
        <w:tc>
          <w:tcPr>
            <w:tcW w:w="76" w:type="dxa"/>
          </w:tcPr>
          <w:p w14:paraId="58A4C795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44898F5F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C4E0D18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693</w:t>
            </w:r>
          </w:p>
        </w:tc>
        <w:tc>
          <w:tcPr>
            <w:tcW w:w="76" w:type="dxa"/>
          </w:tcPr>
          <w:p w14:paraId="09594CE8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41E80512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6" w:type="dxa"/>
          </w:tcPr>
          <w:p w14:paraId="7D17647E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057737A1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737" w:type="dxa"/>
          </w:tcPr>
          <w:p w14:paraId="499DC6B9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3)</w:t>
            </w:r>
          </w:p>
        </w:tc>
        <w:tc>
          <w:tcPr>
            <w:tcW w:w="76" w:type="dxa"/>
          </w:tcPr>
          <w:p w14:paraId="44DD79A1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" w:type="dxa"/>
          </w:tcPr>
          <w:p w14:paraId="7F8FE7D5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4EBDC81F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687</w:t>
            </w:r>
          </w:p>
        </w:tc>
        <w:tc>
          <w:tcPr>
            <w:tcW w:w="76" w:type="dxa"/>
          </w:tcPr>
          <w:p w14:paraId="61B31CE9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2F68F3B5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</w:tr>
      <w:tr w:rsidR="001221AC" w:rsidRPr="003056C9" w14:paraId="37AA2706" w14:textId="77777777" w:rsidTr="007D2629">
        <w:tc>
          <w:tcPr>
            <w:tcW w:w="3009" w:type="dxa"/>
            <w:shd w:val="clear" w:color="auto" w:fill="auto"/>
          </w:tcPr>
          <w:p w14:paraId="671CB388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 xml:space="preserve">   symptom duration</w:t>
            </w:r>
            <w:r w:rsidRPr="003056C9">
              <w:rPr>
                <w:rFonts w:cs="Arial"/>
                <w:i/>
                <w:sz w:val="20"/>
                <w:szCs w:val="20"/>
                <w:vertAlign w:val="superscript"/>
                <w:lang w:val="en-US"/>
              </w:rPr>
              <w:t>*</w:t>
            </w:r>
            <w:r w:rsidRPr="003056C9">
              <w:rPr>
                <w:rFonts w:cs="Arial"/>
                <w:sz w:val="20"/>
                <w:szCs w:val="20"/>
                <w:lang w:val="en-US"/>
              </w:rPr>
              <w:t>patient group</w:t>
            </w:r>
          </w:p>
        </w:tc>
        <w:tc>
          <w:tcPr>
            <w:tcW w:w="76" w:type="dxa"/>
            <w:shd w:val="clear" w:color="auto" w:fill="auto"/>
          </w:tcPr>
          <w:p w14:paraId="532046BD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1846B4CD" w14:textId="77777777" w:rsidR="001221AC" w:rsidRPr="003056C9" w:rsidRDefault="001221AC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737" w:type="dxa"/>
            <w:shd w:val="clear" w:color="auto" w:fill="auto"/>
          </w:tcPr>
          <w:p w14:paraId="6B92E4C7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5, 133)</w:t>
            </w:r>
          </w:p>
        </w:tc>
        <w:tc>
          <w:tcPr>
            <w:tcW w:w="76" w:type="dxa"/>
            <w:shd w:val="clear" w:color="auto" w:fill="auto"/>
          </w:tcPr>
          <w:p w14:paraId="7D5F8AFE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55643745" w14:textId="77777777" w:rsidR="001221AC" w:rsidRPr="003056C9" w:rsidRDefault="001221AC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00A93BCB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458</w:t>
            </w:r>
          </w:p>
        </w:tc>
        <w:tc>
          <w:tcPr>
            <w:tcW w:w="76" w:type="dxa"/>
            <w:shd w:val="clear" w:color="auto" w:fill="auto"/>
          </w:tcPr>
          <w:p w14:paraId="77679988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5C79FEDA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34</w:t>
            </w:r>
          </w:p>
        </w:tc>
        <w:tc>
          <w:tcPr>
            <w:tcW w:w="76" w:type="dxa"/>
          </w:tcPr>
          <w:p w14:paraId="4F32CDBB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B0B6549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737" w:type="dxa"/>
          </w:tcPr>
          <w:p w14:paraId="2F398001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5, 133)</w:t>
            </w:r>
          </w:p>
        </w:tc>
        <w:tc>
          <w:tcPr>
            <w:tcW w:w="76" w:type="dxa"/>
          </w:tcPr>
          <w:p w14:paraId="4BF08226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64BDD933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2425ADC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154</w:t>
            </w:r>
          </w:p>
        </w:tc>
        <w:tc>
          <w:tcPr>
            <w:tcW w:w="76" w:type="dxa"/>
          </w:tcPr>
          <w:p w14:paraId="26A481E4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017C4C0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58</w:t>
            </w:r>
          </w:p>
        </w:tc>
        <w:tc>
          <w:tcPr>
            <w:tcW w:w="76" w:type="dxa"/>
          </w:tcPr>
          <w:p w14:paraId="7AE3A0B6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09995158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765" w:type="dxa"/>
          </w:tcPr>
          <w:p w14:paraId="59D24DBF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5, 133)</w:t>
            </w:r>
          </w:p>
        </w:tc>
        <w:tc>
          <w:tcPr>
            <w:tcW w:w="76" w:type="dxa"/>
          </w:tcPr>
          <w:p w14:paraId="73FD7BBD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5E80FC51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55C969B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718</w:t>
            </w:r>
          </w:p>
        </w:tc>
        <w:tc>
          <w:tcPr>
            <w:tcW w:w="76" w:type="dxa"/>
          </w:tcPr>
          <w:p w14:paraId="1C0A705C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578527CD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21</w:t>
            </w:r>
          </w:p>
        </w:tc>
        <w:tc>
          <w:tcPr>
            <w:tcW w:w="76" w:type="dxa"/>
          </w:tcPr>
          <w:p w14:paraId="2A54CE06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2707AE6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737" w:type="dxa"/>
          </w:tcPr>
          <w:p w14:paraId="00277E4F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5, 133)</w:t>
            </w:r>
          </w:p>
        </w:tc>
        <w:tc>
          <w:tcPr>
            <w:tcW w:w="76" w:type="dxa"/>
          </w:tcPr>
          <w:p w14:paraId="06254B62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" w:type="dxa"/>
          </w:tcPr>
          <w:p w14:paraId="5FC9A84C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564A4E93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875</w:t>
            </w:r>
          </w:p>
        </w:tc>
        <w:tc>
          <w:tcPr>
            <w:tcW w:w="76" w:type="dxa"/>
          </w:tcPr>
          <w:p w14:paraId="7BB544BA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741A7FEA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13</w:t>
            </w:r>
          </w:p>
        </w:tc>
      </w:tr>
      <w:tr w:rsidR="001221AC" w:rsidRPr="003056C9" w14:paraId="6183A25A" w14:textId="77777777" w:rsidTr="007D2629">
        <w:tc>
          <w:tcPr>
            <w:tcW w:w="3009" w:type="dxa"/>
            <w:shd w:val="clear" w:color="auto" w:fill="auto"/>
          </w:tcPr>
          <w:p w14:paraId="15A7E421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 xml:space="preserve">   medication</w:t>
            </w:r>
          </w:p>
        </w:tc>
        <w:tc>
          <w:tcPr>
            <w:tcW w:w="76" w:type="dxa"/>
            <w:shd w:val="clear" w:color="auto" w:fill="auto"/>
          </w:tcPr>
          <w:p w14:paraId="64E77C62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1F9BB6DC" w14:textId="77777777" w:rsidR="001221AC" w:rsidRPr="003056C9" w:rsidRDefault="001221AC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737" w:type="dxa"/>
            <w:shd w:val="clear" w:color="auto" w:fill="auto"/>
          </w:tcPr>
          <w:p w14:paraId="33C2E80B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3)</w:t>
            </w:r>
          </w:p>
        </w:tc>
        <w:tc>
          <w:tcPr>
            <w:tcW w:w="76" w:type="dxa"/>
            <w:shd w:val="clear" w:color="auto" w:fill="auto"/>
          </w:tcPr>
          <w:p w14:paraId="574CCAD5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380E293E" w14:textId="77777777" w:rsidR="001221AC" w:rsidRPr="003056C9" w:rsidRDefault="001221AC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1250FD87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316</w:t>
            </w:r>
          </w:p>
        </w:tc>
        <w:tc>
          <w:tcPr>
            <w:tcW w:w="76" w:type="dxa"/>
            <w:shd w:val="clear" w:color="auto" w:fill="auto"/>
          </w:tcPr>
          <w:p w14:paraId="481ADAE4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494C352B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8</w:t>
            </w:r>
          </w:p>
        </w:tc>
        <w:tc>
          <w:tcPr>
            <w:tcW w:w="76" w:type="dxa"/>
          </w:tcPr>
          <w:p w14:paraId="0BA09262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2A1C7253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737" w:type="dxa"/>
          </w:tcPr>
          <w:p w14:paraId="205AA0E3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3)</w:t>
            </w:r>
          </w:p>
        </w:tc>
        <w:tc>
          <w:tcPr>
            <w:tcW w:w="76" w:type="dxa"/>
          </w:tcPr>
          <w:p w14:paraId="4FDAE9EC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1C4CEB30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4DE74BDB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222</w:t>
            </w:r>
          </w:p>
        </w:tc>
        <w:tc>
          <w:tcPr>
            <w:tcW w:w="76" w:type="dxa"/>
          </w:tcPr>
          <w:p w14:paraId="3D55EBF9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244A7A03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11</w:t>
            </w:r>
          </w:p>
        </w:tc>
        <w:tc>
          <w:tcPr>
            <w:tcW w:w="76" w:type="dxa"/>
          </w:tcPr>
          <w:p w14:paraId="583794AA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674F13D9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765" w:type="dxa"/>
          </w:tcPr>
          <w:p w14:paraId="5FB960B8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3)</w:t>
            </w:r>
          </w:p>
        </w:tc>
        <w:tc>
          <w:tcPr>
            <w:tcW w:w="76" w:type="dxa"/>
          </w:tcPr>
          <w:p w14:paraId="65C05A78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1F5B8F74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69B1129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653</w:t>
            </w:r>
          </w:p>
        </w:tc>
        <w:tc>
          <w:tcPr>
            <w:tcW w:w="76" w:type="dxa"/>
          </w:tcPr>
          <w:p w14:paraId="55EE1853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2A281E77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2</w:t>
            </w:r>
          </w:p>
        </w:tc>
        <w:tc>
          <w:tcPr>
            <w:tcW w:w="76" w:type="dxa"/>
          </w:tcPr>
          <w:p w14:paraId="60258DCD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BBDD1C2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737" w:type="dxa"/>
          </w:tcPr>
          <w:p w14:paraId="5C24C29C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3)</w:t>
            </w:r>
          </w:p>
        </w:tc>
        <w:tc>
          <w:tcPr>
            <w:tcW w:w="76" w:type="dxa"/>
          </w:tcPr>
          <w:p w14:paraId="094AD149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" w:type="dxa"/>
          </w:tcPr>
          <w:p w14:paraId="164BA59A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F1CD4BE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631</w:t>
            </w:r>
          </w:p>
        </w:tc>
        <w:tc>
          <w:tcPr>
            <w:tcW w:w="76" w:type="dxa"/>
          </w:tcPr>
          <w:p w14:paraId="401A6805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50157057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2</w:t>
            </w:r>
          </w:p>
        </w:tc>
      </w:tr>
      <w:tr w:rsidR="001221AC" w:rsidRPr="003056C9" w14:paraId="6BA4B743" w14:textId="77777777" w:rsidTr="007D2629">
        <w:tc>
          <w:tcPr>
            <w:tcW w:w="3009" w:type="dxa"/>
            <w:shd w:val="clear" w:color="auto" w:fill="auto"/>
          </w:tcPr>
          <w:p w14:paraId="11F8545A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 xml:space="preserve">   medication</w:t>
            </w:r>
            <w:r w:rsidRPr="003056C9">
              <w:rPr>
                <w:rFonts w:cs="Arial"/>
                <w:i/>
                <w:sz w:val="20"/>
                <w:szCs w:val="20"/>
                <w:vertAlign w:val="superscript"/>
                <w:lang w:val="en-US"/>
              </w:rPr>
              <w:t>*</w:t>
            </w:r>
            <w:r w:rsidRPr="003056C9">
              <w:rPr>
                <w:rFonts w:cs="Arial"/>
                <w:sz w:val="20"/>
                <w:szCs w:val="20"/>
                <w:lang w:val="en-US"/>
              </w:rPr>
              <w:t>patient group</w:t>
            </w:r>
          </w:p>
        </w:tc>
        <w:tc>
          <w:tcPr>
            <w:tcW w:w="76" w:type="dxa"/>
            <w:shd w:val="clear" w:color="auto" w:fill="auto"/>
          </w:tcPr>
          <w:p w14:paraId="7EC8CB9F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7838852D" w14:textId="77777777" w:rsidR="001221AC" w:rsidRPr="003056C9" w:rsidRDefault="001221AC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737" w:type="dxa"/>
            <w:shd w:val="clear" w:color="auto" w:fill="auto"/>
          </w:tcPr>
          <w:p w14:paraId="2B59F746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5, 133)</w:t>
            </w:r>
          </w:p>
        </w:tc>
        <w:tc>
          <w:tcPr>
            <w:tcW w:w="76" w:type="dxa"/>
            <w:shd w:val="clear" w:color="auto" w:fill="auto"/>
          </w:tcPr>
          <w:p w14:paraId="35700FDF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271DB6E1" w14:textId="77777777" w:rsidR="001221AC" w:rsidRPr="003056C9" w:rsidRDefault="001221AC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39FD998D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130</w:t>
            </w:r>
          </w:p>
        </w:tc>
        <w:tc>
          <w:tcPr>
            <w:tcW w:w="76" w:type="dxa"/>
            <w:shd w:val="clear" w:color="auto" w:fill="auto"/>
          </w:tcPr>
          <w:p w14:paraId="50F87875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67321038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61</w:t>
            </w:r>
          </w:p>
        </w:tc>
        <w:tc>
          <w:tcPr>
            <w:tcW w:w="76" w:type="dxa"/>
          </w:tcPr>
          <w:p w14:paraId="06A52DE2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09DDDC0B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737" w:type="dxa"/>
          </w:tcPr>
          <w:p w14:paraId="1F4F5A87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5, 133)</w:t>
            </w:r>
          </w:p>
        </w:tc>
        <w:tc>
          <w:tcPr>
            <w:tcW w:w="76" w:type="dxa"/>
          </w:tcPr>
          <w:p w14:paraId="4250C04A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2EEDA928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E7F27F0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355</w:t>
            </w:r>
          </w:p>
        </w:tc>
        <w:tc>
          <w:tcPr>
            <w:tcW w:w="76" w:type="dxa"/>
          </w:tcPr>
          <w:p w14:paraId="1F2C1C2C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7A4192BB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40</w:t>
            </w:r>
          </w:p>
        </w:tc>
        <w:tc>
          <w:tcPr>
            <w:tcW w:w="76" w:type="dxa"/>
          </w:tcPr>
          <w:p w14:paraId="40A70C77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639606DF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765" w:type="dxa"/>
          </w:tcPr>
          <w:p w14:paraId="0D928A75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5, 133)</w:t>
            </w:r>
          </w:p>
        </w:tc>
        <w:tc>
          <w:tcPr>
            <w:tcW w:w="76" w:type="dxa"/>
          </w:tcPr>
          <w:p w14:paraId="49D65E21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3FE5F799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745879BA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350</w:t>
            </w:r>
          </w:p>
        </w:tc>
        <w:tc>
          <w:tcPr>
            <w:tcW w:w="76" w:type="dxa"/>
          </w:tcPr>
          <w:p w14:paraId="0142C9EA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7A48B480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41</w:t>
            </w:r>
          </w:p>
        </w:tc>
        <w:tc>
          <w:tcPr>
            <w:tcW w:w="76" w:type="dxa"/>
          </w:tcPr>
          <w:p w14:paraId="52418FEE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383B8563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737" w:type="dxa"/>
          </w:tcPr>
          <w:p w14:paraId="5E78FE54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5, 133)</w:t>
            </w:r>
          </w:p>
        </w:tc>
        <w:tc>
          <w:tcPr>
            <w:tcW w:w="76" w:type="dxa"/>
          </w:tcPr>
          <w:p w14:paraId="62C1D4C6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" w:type="dxa"/>
          </w:tcPr>
          <w:p w14:paraId="410C9E39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C1ED8EF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730</w:t>
            </w:r>
          </w:p>
        </w:tc>
        <w:tc>
          <w:tcPr>
            <w:tcW w:w="76" w:type="dxa"/>
          </w:tcPr>
          <w:p w14:paraId="667515B3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34CE5BCE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21</w:t>
            </w:r>
          </w:p>
        </w:tc>
      </w:tr>
      <w:tr w:rsidR="001221AC" w:rsidRPr="003056C9" w14:paraId="3BE6497F" w14:textId="77777777" w:rsidTr="007D2629">
        <w:tc>
          <w:tcPr>
            <w:tcW w:w="3009" w:type="dxa"/>
            <w:shd w:val="clear" w:color="auto" w:fill="auto"/>
          </w:tcPr>
          <w:p w14:paraId="291785D8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 xml:space="preserve">   pre psychotherapy</w:t>
            </w:r>
          </w:p>
        </w:tc>
        <w:tc>
          <w:tcPr>
            <w:tcW w:w="76" w:type="dxa"/>
            <w:shd w:val="clear" w:color="auto" w:fill="auto"/>
          </w:tcPr>
          <w:p w14:paraId="067676BB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09B58D73" w14:textId="77777777" w:rsidR="001221AC" w:rsidRPr="003056C9" w:rsidRDefault="001221AC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737" w:type="dxa"/>
            <w:shd w:val="clear" w:color="auto" w:fill="auto"/>
          </w:tcPr>
          <w:p w14:paraId="15001A05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3)</w:t>
            </w:r>
          </w:p>
        </w:tc>
        <w:tc>
          <w:tcPr>
            <w:tcW w:w="76" w:type="dxa"/>
            <w:shd w:val="clear" w:color="auto" w:fill="auto"/>
          </w:tcPr>
          <w:p w14:paraId="3FF2EFDB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65E88DAE" w14:textId="77777777" w:rsidR="001221AC" w:rsidRPr="003056C9" w:rsidRDefault="001221AC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25904659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865</w:t>
            </w:r>
          </w:p>
        </w:tc>
        <w:tc>
          <w:tcPr>
            <w:tcW w:w="76" w:type="dxa"/>
            <w:shd w:val="clear" w:color="auto" w:fill="auto"/>
          </w:tcPr>
          <w:p w14:paraId="2AE77AA8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0D594CF6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6" w:type="dxa"/>
          </w:tcPr>
          <w:p w14:paraId="35EA293F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733D3258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737" w:type="dxa"/>
          </w:tcPr>
          <w:p w14:paraId="0DC15FB8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3)</w:t>
            </w:r>
          </w:p>
        </w:tc>
        <w:tc>
          <w:tcPr>
            <w:tcW w:w="76" w:type="dxa"/>
          </w:tcPr>
          <w:p w14:paraId="4E81D229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65685133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DFFF75A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611</w:t>
            </w:r>
          </w:p>
        </w:tc>
        <w:tc>
          <w:tcPr>
            <w:tcW w:w="76" w:type="dxa"/>
          </w:tcPr>
          <w:p w14:paraId="0FC13222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01ACEE57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2</w:t>
            </w:r>
          </w:p>
        </w:tc>
        <w:tc>
          <w:tcPr>
            <w:tcW w:w="76" w:type="dxa"/>
          </w:tcPr>
          <w:p w14:paraId="6240249E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51C9B743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765" w:type="dxa"/>
          </w:tcPr>
          <w:p w14:paraId="42886B78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3)</w:t>
            </w:r>
          </w:p>
        </w:tc>
        <w:tc>
          <w:tcPr>
            <w:tcW w:w="76" w:type="dxa"/>
          </w:tcPr>
          <w:p w14:paraId="068FA42D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4F9A140F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50068C0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469</w:t>
            </w:r>
          </w:p>
        </w:tc>
        <w:tc>
          <w:tcPr>
            <w:tcW w:w="76" w:type="dxa"/>
          </w:tcPr>
          <w:p w14:paraId="5BBF7DC4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5C48B73F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4</w:t>
            </w:r>
          </w:p>
        </w:tc>
        <w:tc>
          <w:tcPr>
            <w:tcW w:w="76" w:type="dxa"/>
          </w:tcPr>
          <w:p w14:paraId="6CAACD11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F89F591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737" w:type="dxa"/>
          </w:tcPr>
          <w:p w14:paraId="1A9EA733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33)</w:t>
            </w:r>
          </w:p>
        </w:tc>
        <w:tc>
          <w:tcPr>
            <w:tcW w:w="76" w:type="dxa"/>
          </w:tcPr>
          <w:p w14:paraId="53811C2E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" w:type="dxa"/>
          </w:tcPr>
          <w:p w14:paraId="1B22E396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2481A0EC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272</w:t>
            </w:r>
          </w:p>
        </w:tc>
        <w:tc>
          <w:tcPr>
            <w:tcW w:w="76" w:type="dxa"/>
          </w:tcPr>
          <w:p w14:paraId="1C0756C0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097D57F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9</w:t>
            </w:r>
          </w:p>
        </w:tc>
      </w:tr>
      <w:tr w:rsidR="001221AC" w:rsidRPr="003056C9" w14:paraId="3202CA43" w14:textId="77777777" w:rsidTr="007D2629">
        <w:tc>
          <w:tcPr>
            <w:tcW w:w="3009" w:type="dxa"/>
            <w:shd w:val="clear" w:color="auto" w:fill="auto"/>
          </w:tcPr>
          <w:p w14:paraId="0C9E573F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 xml:space="preserve">   pre psychotherapy</w:t>
            </w:r>
            <w:r w:rsidRPr="003056C9">
              <w:rPr>
                <w:rFonts w:cs="Arial"/>
                <w:i/>
                <w:sz w:val="20"/>
                <w:szCs w:val="20"/>
                <w:vertAlign w:val="superscript"/>
                <w:lang w:val="en-US"/>
              </w:rPr>
              <w:t>*</w:t>
            </w:r>
            <w:r w:rsidRPr="003056C9">
              <w:rPr>
                <w:rFonts w:cs="Arial"/>
                <w:sz w:val="20"/>
                <w:szCs w:val="20"/>
                <w:lang w:val="en-US"/>
              </w:rPr>
              <w:t>patient group</w:t>
            </w:r>
          </w:p>
        </w:tc>
        <w:tc>
          <w:tcPr>
            <w:tcW w:w="76" w:type="dxa"/>
            <w:shd w:val="clear" w:color="auto" w:fill="auto"/>
          </w:tcPr>
          <w:p w14:paraId="3185B1A7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70FD1C1F" w14:textId="77777777" w:rsidR="001221AC" w:rsidRPr="003056C9" w:rsidRDefault="001221AC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737" w:type="dxa"/>
            <w:shd w:val="clear" w:color="auto" w:fill="auto"/>
          </w:tcPr>
          <w:p w14:paraId="392CC3E7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5, 133)</w:t>
            </w:r>
          </w:p>
        </w:tc>
        <w:tc>
          <w:tcPr>
            <w:tcW w:w="76" w:type="dxa"/>
            <w:shd w:val="clear" w:color="auto" w:fill="auto"/>
          </w:tcPr>
          <w:p w14:paraId="05644B77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73AFBFD6" w14:textId="77777777" w:rsidR="001221AC" w:rsidRPr="003056C9" w:rsidRDefault="001221AC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385F6A01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743</w:t>
            </w:r>
          </w:p>
        </w:tc>
        <w:tc>
          <w:tcPr>
            <w:tcW w:w="76" w:type="dxa"/>
            <w:shd w:val="clear" w:color="auto" w:fill="auto"/>
          </w:tcPr>
          <w:p w14:paraId="3F728C8B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288684B8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20</w:t>
            </w:r>
          </w:p>
        </w:tc>
        <w:tc>
          <w:tcPr>
            <w:tcW w:w="76" w:type="dxa"/>
          </w:tcPr>
          <w:p w14:paraId="4B9E409D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121A29A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737" w:type="dxa"/>
          </w:tcPr>
          <w:p w14:paraId="5267A012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5, 133)</w:t>
            </w:r>
          </w:p>
        </w:tc>
        <w:tc>
          <w:tcPr>
            <w:tcW w:w="76" w:type="dxa"/>
          </w:tcPr>
          <w:p w14:paraId="6C74C03B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55FF94A3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48F61F22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749</w:t>
            </w:r>
          </w:p>
        </w:tc>
        <w:tc>
          <w:tcPr>
            <w:tcW w:w="76" w:type="dxa"/>
          </w:tcPr>
          <w:p w14:paraId="2515471A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3C556B90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20</w:t>
            </w:r>
          </w:p>
        </w:tc>
        <w:tc>
          <w:tcPr>
            <w:tcW w:w="76" w:type="dxa"/>
          </w:tcPr>
          <w:p w14:paraId="340C5937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58C76E04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765" w:type="dxa"/>
          </w:tcPr>
          <w:p w14:paraId="75D483E4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5, 133)</w:t>
            </w:r>
          </w:p>
        </w:tc>
        <w:tc>
          <w:tcPr>
            <w:tcW w:w="76" w:type="dxa"/>
          </w:tcPr>
          <w:p w14:paraId="74D4A601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1CF16F06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753CF9FD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520</w:t>
            </w:r>
          </w:p>
        </w:tc>
        <w:tc>
          <w:tcPr>
            <w:tcW w:w="76" w:type="dxa"/>
          </w:tcPr>
          <w:p w14:paraId="3F4F63AF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3B00551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31</w:t>
            </w:r>
          </w:p>
        </w:tc>
        <w:tc>
          <w:tcPr>
            <w:tcW w:w="76" w:type="dxa"/>
          </w:tcPr>
          <w:p w14:paraId="72C8DEF9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F1EDB8A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737" w:type="dxa"/>
          </w:tcPr>
          <w:p w14:paraId="7DD8F1F4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5, 133)</w:t>
            </w:r>
          </w:p>
        </w:tc>
        <w:tc>
          <w:tcPr>
            <w:tcW w:w="76" w:type="dxa"/>
          </w:tcPr>
          <w:p w14:paraId="06C72005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" w:type="dxa"/>
          </w:tcPr>
          <w:p w14:paraId="20241564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2355724D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919</w:t>
            </w:r>
          </w:p>
        </w:tc>
        <w:tc>
          <w:tcPr>
            <w:tcW w:w="76" w:type="dxa"/>
          </w:tcPr>
          <w:p w14:paraId="200EA6B4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D1DF9BD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11</w:t>
            </w:r>
          </w:p>
        </w:tc>
      </w:tr>
      <w:tr w:rsidR="001221AC" w:rsidRPr="003056C9" w14:paraId="784BE6DB" w14:textId="77777777" w:rsidTr="007D2629">
        <w:trPr>
          <w:trHeight w:val="325"/>
        </w:trPr>
        <w:tc>
          <w:tcPr>
            <w:tcW w:w="3009" w:type="dxa"/>
            <w:shd w:val="clear" w:color="auto" w:fill="auto"/>
            <w:vAlign w:val="bottom"/>
          </w:tcPr>
          <w:p w14:paraId="301636E5" w14:textId="77777777" w:rsidR="001221AC" w:rsidRPr="003056C9" w:rsidRDefault="001221AC" w:rsidP="007D2629">
            <w:pPr>
              <w:rPr>
                <w:rFonts w:cs="Arial"/>
                <w:i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i/>
                <w:sz w:val="20"/>
                <w:szCs w:val="20"/>
                <w:lang w:val="en-US"/>
              </w:rPr>
              <w:t>Controlling for</w:t>
            </w:r>
          </w:p>
        </w:tc>
        <w:tc>
          <w:tcPr>
            <w:tcW w:w="76" w:type="dxa"/>
            <w:shd w:val="clear" w:color="auto" w:fill="auto"/>
          </w:tcPr>
          <w:p w14:paraId="5F44BEC3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6B573B4B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auto"/>
          </w:tcPr>
          <w:p w14:paraId="0C8AA123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  <w:shd w:val="clear" w:color="auto" w:fill="auto"/>
          </w:tcPr>
          <w:p w14:paraId="3D547CFA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6D4B64AD" w14:textId="77777777" w:rsidR="001221AC" w:rsidRPr="003056C9" w:rsidRDefault="001221AC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0062233C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  <w:shd w:val="clear" w:color="auto" w:fill="auto"/>
          </w:tcPr>
          <w:p w14:paraId="4FEE54F1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053D7879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2243706F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03D07D4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37" w:type="dxa"/>
          </w:tcPr>
          <w:p w14:paraId="1061F7A8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6" w:type="dxa"/>
          </w:tcPr>
          <w:p w14:paraId="19669EE2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" w:type="dxa"/>
          </w:tcPr>
          <w:p w14:paraId="10E9F615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4" w:type="dxa"/>
          </w:tcPr>
          <w:p w14:paraId="7A923D05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6" w:type="dxa"/>
          </w:tcPr>
          <w:p w14:paraId="573BEE43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4" w:type="dxa"/>
          </w:tcPr>
          <w:p w14:paraId="31306D83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6" w:type="dxa"/>
          </w:tcPr>
          <w:p w14:paraId="29E60705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78A808C7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</w:tcPr>
          <w:p w14:paraId="6165C2D0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17EF7D9B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59B26731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2C2DB25F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7020ABBE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306991EF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5D1045AE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544E0578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50349D97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0D8E9143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31675DEE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658B3BD7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</w:tcPr>
          <w:p w14:paraId="298392C7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37A2B6CF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1221AC" w:rsidRPr="003056C9" w14:paraId="3169A385" w14:textId="77777777" w:rsidTr="007D2629">
        <w:tc>
          <w:tcPr>
            <w:tcW w:w="3009" w:type="dxa"/>
            <w:shd w:val="clear" w:color="auto" w:fill="auto"/>
          </w:tcPr>
          <w:p w14:paraId="12E46097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 xml:space="preserve">   eTIV</w:t>
            </w:r>
          </w:p>
        </w:tc>
        <w:tc>
          <w:tcPr>
            <w:tcW w:w="76" w:type="dxa"/>
            <w:shd w:val="clear" w:color="auto" w:fill="auto"/>
          </w:tcPr>
          <w:p w14:paraId="5E5A2C3D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44600085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69.0</w:t>
            </w:r>
          </w:p>
        </w:tc>
        <w:tc>
          <w:tcPr>
            <w:tcW w:w="737" w:type="dxa"/>
            <w:shd w:val="clear" w:color="auto" w:fill="auto"/>
          </w:tcPr>
          <w:p w14:paraId="3200B86C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76)</w:t>
            </w:r>
          </w:p>
        </w:tc>
        <w:tc>
          <w:tcPr>
            <w:tcW w:w="76" w:type="dxa"/>
            <w:shd w:val="clear" w:color="auto" w:fill="auto"/>
          </w:tcPr>
          <w:p w14:paraId="60AFD35C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544C5F3D" w14:textId="77777777" w:rsidR="001221AC" w:rsidRPr="003056C9" w:rsidRDefault="001221AC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&lt;</w:t>
            </w:r>
          </w:p>
        </w:tc>
        <w:tc>
          <w:tcPr>
            <w:tcW w:w="454" w:type="dxa"/>
            <w:shd w:val="clear" w:color="auto" w:fill="auto"/>
          </w:tcPr>
          <w:p w14:paraId="10EE99CE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6" w:type="dxa"/>
            <w:shd w:val="clear" w:color="auto" w:fill="auto"/>
          </w:tcPr>
          <w:p w14:paraId="2C8F23DE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0A5FBFB0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280</w:t>
            </w:r>
          </w:p>
        </w:tc>
        <w:tc>
          <w:tcPr>
            <w:tcW w:w="76" w:type="dxa"/>
          </w:tcPr>
          <w:p w14:paraId="164973B8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AE916D7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75.3</w:t>
            </w:r>
          </w:p>
        </w:tc>
        <w:tc>
          <w:tcPr>
            <w:tcW w:w="737" w:type="dxa"/>
          </w:tcPr>
          <w:p w14:paraId="7B1DE409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76)</w:t>
            </w:r>
          </w:p>
        </w:tc>
        <w:tc>
          <w:tcPr>
            <w:tcW w:w="76" w:type="dxa"/>
          </w:tcPr>
          <w:p w14:paraId="44C2145F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649457F3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&lt;</w:t>
            </w:r>
          </w:p>
        </w:tc>
        <w:tc>
          <w:tcPr>
            <w:tcW w:w="454" w:type="dxa"/>
          </w:tcPr>
          <w:p w14:paraId="29FF0482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6" w:type="dxa"/>
          </w:tcPr>
          <w:p w14:paraId="375CB30A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4" w:type="dxa"/>
          </w:tcPr>
          <w:p w14:paraId="7A4D48DE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300</w:t>
            </w:r>
          </w:p>
        </w:tc>
        <w:tc>
          <w:tcPr>
            <w:tcW w:w="76" w:type="dxa"/>
          </w:tcPr>
          <w:p w14:paraId="01F15C5F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23715565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75.3</w:t>
            </w:r>
          </w:p>
        </w:tc>
        <w:tc>
          <w:tcPr>
            <w:tcW w:w="765" w:type="dxa"/>
          </w:tcPr>
          <w:p w14:paraId="4DE5D5F7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76)</w:t>
            </w:r>
          </w:p>
        </w:tc>
        <w:tc>
          <w:tcPr>
            <w:tcW w:w="76" w:type="dxa"/>
          </w:tcPr>
          <w:p w14:paraId="054E4026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25FF95FF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&lt;</w:t>
            </w:r>
          </w:p>
        </w:tc>
        <w:tc>
          <w:tcPr>
            <w:tcW w:w="454" w:type="dxa"/>
          </w:tcPr>
          <w:p w14:paraId="592A2736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6" w:type="dxa"/>
          </w:tcPr>
          <w:p w14:paraId="412F18B6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46D3CCA4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300</w:t>
            </w:r>
          </w:p>
        </w:tc>
        <w:tc>
          <w:tcPr>
            <w:tcW w:w="76" w:type="dxa"/>
          </w:tcPr>
          <w:p w14:paraId="465E9734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35DB87BF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41.6</w:t>
            </w:r>
          </w:p>
        </w:tc>
        <w:tc>
          <w:tcPr>
            <w:tcW w:w="737" w:type="dxa"/>
          </w:tcPr>
          <w:p w14:paraId="41F38CC5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76)</w:t>
            </w:r>
          </w:p>
        </w:tc>
        <w:tc>
          <w:tcPr>
            <w:tcW w:w="76" w:type="dxa"/>
          </w:tcPr>
          <w:p w14:paraId="376C2800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4B4757F3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&lt;</w:t>
            </w:r>
          </w:p>
        </w:tc>
        <w:tc>
          <w:tcPr>
            <w:tcW w:w="454" w:type="dxa"/>
          </w:tcPr>
          <w:p w14:paraId="0B05D7DA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6" w:type="dxa"/>
          </w:tcPr>
          <w:p w14:paraId="7A36801D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7DDC209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191</w:t>
            </w:r>
          </w:p>
        </w:tc>
      </w:tr>
      <w:tr w:rsidR="001221AC" w:rsidRPr="003056C9" w14:paraId="1FC9D354" w14:textId="77777777" w:rsidTr="007D2629">
        <w:tc>
          <w:tcPr>
            <w:tcW w:w="3009" w:type="dxa"/>
            <w:shd w:val="clear" w:color="auto" w:fill="auto"/>
          </w:tcPr>
          <w:p w14:paraId="3CB2ED66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 xml:space="preserve">   Age</w:t>
            </w:r>
          </w:p>
        </w:tc>
        <w:tc>
          <w:tcPr>
            <w:tcW w:w="76" w:type="dxa"/>
            <w:shd w:val="clear" w:color="auto" w:fill="auto"/>
          </w:tcPr>
          <w:p w14:paraId="374A31DB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34676332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737" w:type="dxa"/>
            <w:shd w:val="clear" w:color="auto" w:fill="auto"/>
          </w:tcPr>
          <w:p w14:paraId="7D553753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76)</w:t>
            </w:r>
          </w:p>
        </w:tc>
        <w:tc>
          <w:tcPr>
            <w:tcW w:w="76" w:type="dxa"/>
            <w:shd w:val="clear" w:color="auto" w:fill="auto"/>
          </w:tcPr>
          <w:p w14:paraId="493853E7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10F79C5D" w14:textId="77777777" w:rsidR="001221AC" w:rsidRPr="003056C9" w:rsidRDefault="001221AC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06364E4A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81</w:t>
            </w:r>
          </w:p>
        </w:tc>
        <w:tc>
          <w:tcPr>
            <w:tcW w:w="76" w:type="dxa"/>
            <w:shd w:val="clear" w:color="auto" w:fill="auto"/>
          </w:tcPr>
          <w:p w14:paraId="6C6630B1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2766DEE7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17</w:t>
            </w:r>
          </w:p>
        </w:tc>
        <w:tc>
          <w:tcPr>
            <w:tcW w:w="76" w:type="dxa"/>
          </w:tcPr>
          <w:p w14:paraId="30820D46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0844099B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737" w:type="dxa"/>
          </w:tcPr>
          <w:p w14:paraId="35312440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76)</w:t>
            </w:r>
          </w:p>
        </w:tc>
        <w:tc>
          <w:tcPr>
            <w:tcW w:w="76" w:type="dxa"/>
          </w:tcPr>
          <w:p w14:paraId="394873C8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2B8E92E7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7A67A31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603</w:t>
            </w:r>
          </w:p>
        </w:tc>
        <w:tc>
          <w:tcPr>
            <w:tcW w:w="76" w:type="dxa"/>
          </w:tcPr>
          <w:p w14:paraId="68AA6E35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4" w:type="dxa"/>
          </w:tcPr>
          <w:p w14:paraId="6D52E13C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2</w:t>
            </w:r>
          </w:p>
        </w:tc>
        <w:tc>
          <w:tcPr>
            <w:tcW w:w="76" w:type="dxa"/>
          </w:tcPr>
          <w:p w14:paraId="1F97AFE9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194453E4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765" w:type="dxa"/>
          </w:tcPr>
          <w:p w14:paraId="6D5307ED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76)</w:t>
            </w:r>
          </w:p>
        </w:tc>
        <w:tc>
          <w:tcPr>
            <w:tcW w:w="76" w:type="dxa"/>
          </w:tcPr>
          <w:p w14:paraId="2563EE7C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05C0C75E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4FAD1D17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24</w:t>
            </w:r>
          </w:p>
        </w:tc>
        <w:tc>
          <w:tcPr>
            <w:tcW w:w="76" w:type="dxa"/>
          </w:tcPr>
          <w:p w14:paraId="3F41E12F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5D689C24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28</w:t>
            </w:r>
          </w:p>
        </w:tc>
        <w:tc>
          <w:tcPr>
            <w:tcW w:w="76" w:type="dxa"/>
          </w:tcPr>
          <w:p w14:paraId="113B09A4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20ED9606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737" w:type="dxa"/>
          </w:tcPr>
          <w:p w14:paraId="55A1158E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76)</w:t>
            </w:r>
          </w:p>
        </w:tc>
        <w:tc>
          <w:tcPr>
            <w:tcW w:w="76" w:type="dxa"/>
          </w:tcPr>
          <w:p w14:paraId="1FC4DD54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5E6B92D7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5FED2C34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136</w:t>
            </w:r>
          </w:p>
        </w:tc>
        <w:tc>
          <w:tcPr>
            <w:tcW w:w="76" w:type="dxa"/>
          </w:tcPr>
          <w:p w14:paraId="28C5A886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41DEEA28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13</w:t>
            </w:r>
          </w:p>
        </w:tc>
      </w:tr>
      <w:tr w:rsidR="001221AC" w:rsidRPr="003056C9" w14:paraId="7918D490" w14:textId="77777777" w:rsidTr="007D2629">
        <w:tc>
          <w:tcPr>
            <w:tcW w:w="3009" w:type="dxa"/>
            <w:shd w:val="clear" w:color="auto" w:fill="auto"/>
          </w:tcPr>
          <w:p w14:paraId="1CBD0C58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 xml:space="preserve">   Gender</w:t>
            </w:r>
          </w:p>
        </w:tc>
        <w:tc>
          <w:tcPr>
            <w:tcW w:w="76" w:type="dxa"/>
            <w:shd w:val="clear" w:color="auto" w:fill="auto"/>
          </w:tcPr>
          <w:p w14:paraId="1B8F42BE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62004465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13.6</w:t>
            </w:r>
          </w:p>
        </w:tc>
        <w:tc>
          <w:tcPr>
            <w:tcW w:w="737" w:type="dxa"/>
            <w:shd w:val="clear" w:color="auto" w:fill="auto"/>
          </w:tcPr>
          <w:p w14:paraId="3F4CBA92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76)</w:t>
            </w:r>
          </w:p>
        </w:tc>
        <w:tc>
          <w:tcPr>
            <w:tcW w:w="76" w:type="dxa"/>
            <w:shd w:val="clear" w:color="auto" w:fill="auto"/>
          </w:tcPr>
          <w:p w14:paraId="7D9E51BF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3DB2FD01" w14:textId="77777777" w:rsidR="001221AC" w:rsidRPr="003056C9" w:rsidRDefault="001221AC" w:rsidP="007D2629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&lt;</w:t>
            </w:r>
          </w:p>
        </w:tc>
        <w:tc>
          <w:tcPr>
            <w:tcW w:w="454" w:type="dxa"/>
            <w:shd w:val="clear" w:color="auto" w:fill="auto"/>
          </w:tcPr>
          <w:p w14:paraId="16A0E981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6" w:type="dxa"/>
            <w:shd w:val="clear" w:color="auto" w:fill="auto"/>
          </w:tcPr>
          <w:p w14:paraId="362AC10C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auto"/>
          </w:tcPr>
          <w:p w14:paraId="213CB244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70</w:t>
            </w:r>
          </w:p>
        </w:tc>
        <w:tc>
          <w:tcPr>
            <w:tcW w:w="76" w:type="dxa"/>
          </w:tcPr>
          <w:p w14:paraId="308FAA6E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1289FBA1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18.5</w:t>
            </w:r>
          </w:p>
        </w:tc>
        <w:tc>
          <w:tcPr>
            <w:tcW w:w="737" w:type="dxa"/>
          </w:tcPr>
          <w:p w14:paraId="528715C5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76)</w:t>
            </w:r>
          </w:p>
        </w:tc>
        <w:tc>
          <w:tcPr>
            <w:tcW w:w="76" w:type="dxa"/>
          </w:tcPr>
          <w:p w14:paraId="235B0EF2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77590E5C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&lt;</w:t>
            </w:r>
          </w:p>
        </w:tc>
        <w:tc>
          <w:tcPr>
            <w:tcW w:w="454" w:type="dxa"/>
          </w:tcPr>
          <w:p w14:paraId="2E88E552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6" w:type="dxa"/>
          </w:tcPr>
          <w:p w14:paraId="54D2450B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4" w:type="dxa"/>
          </w:tcPr>
          <w:p w14:paraId="21AF9110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95</w:t>
            </w:r>
          </w:p>
        </w:tc>
        <w:tc>
          <w:tcPr>
            <w:tcW w:w="76" w:type="dxa"/>
          </w:tcPr>
          <w:p w14:paraId="675CD306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6F188091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8.0</w:t>
            </w:r>
          </w:p>
        </w:tc>
        <w:tc>
          <w:tcPr>
            <w:tcW w:w="765" w:type="dxa"/>
          </w:tcPr>
          <w:p w14:paraId="1A093064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76)</w:t>
            </w:r>
          </w:p>
        </w:tc>
        <w:tc>
          <w:tcPr>
            <w:tcW w:w="76" w:type="dxa"/>
          </w:tcPr>
          <w:p w14:paraId="6D922D97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1BEBDBB7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4258B7A6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5</w:t>
            </w:r>
          </w:p>
        </w:tc>
        <w:tc>
          <w:tcPr>
            <w:tcW w:w="76" w:type="dxa"/>
          </w:tcPr>
          <w:p w14:paraId="608A2FAC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3053C78E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44</w:t>
            </w:r>
          </w:p>
        </w:tc>
        <w:tc>
          <w:tcPr>
            <w:tcW w:w="76" w:type="dxa"/>
          </w:tcPr>
          <w:p w14:paraId="191B65E9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4B214E85" w14:textId="77777777" w:rsidR="001221AC" w:rsidRPr="003056C9" w:rsidRDefault="001221AC" w:rsidP="007D2629">
            <w:pPr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737" w:type="dxa"/>
          </w:tcPr>
          <w:p w14:paraId="57CE2AF8" w14:textId="77777777" w:rsidR="001221AC" w:rsidRPr="003056C9" w:rsidRDefault="001221AC" w:rsidP="007D2629">
            <w:pPr>
              <w:rPr>
                <w:rFonts w:cs="Arial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sz w:val="20"/>
                <w:szCs w:val="20"/>
                <w:lang w:val="en-US"/>
              </w:rPr>
              <w:t>(1, 176)</w:t>
            </w:r>
          </w:p>
        </w:tc>
        <w:tc>
          <w:tcPr>
            <w:tcW w:w="76" w:type="dxa"/>
          </w:tcPr>
          <w:p w14:paraId="1B534017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</w:tcPr>
          <w:p w14:paraId="63CE7D95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03B4A50F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864</w:t>
            </w:r>
          </w:p>
        </w:tc>
        <w:tc>
          <w:tcPr>
            <w:tcW w:w="76" w:type="dxa"/>
          </w:tcPr>
          <w:p w14:paraId="442CE174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</w:tcPr>
          <w:p w14:paraId="08D1F10A" w14:textId="77777777" w:rsidR="001221AC" w:rsidRPr="003056C9" w:rsidRDefault="001221AC" w:rsidP="007D2629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056C9">
              <w:rPr>
                <w:rFonts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</w:tr>
    </w:tbl>
    <w:p w14:paraId="489F808A" w14:textId="77777777" w:rsidR="001221AC" w:rsidRPr="003056C9" w:rsidRDefault="001221AC" w:rsidP="001221AC">
      <w:pPr>
        <w:contextualSpacing/>
        <w:rPr>
          <w:rFonts w:eastAsia="Arial" w:cs="Arial"/>
          <w:kern w:val="0"/>
          <w:sz w:val="22"/>
          <w:szCs w:val="22"/>
          <w:lang w:val="en-US"/>
          <w14:ligatures w14:val="none"/>
        </w:rPr>
      </w:pPr>
      <w:r w:rsidRPr="003056C9">
        <w:rPr>
          <w:rFonts w:eastAsia="Arial" w:cs="Arial"/>
          <w:i/>
          <w:kern w:val="0"/>
          <w:sz w:val="22"/>
          <w:szCs w:val="22"/>
          <w:lang w:val="en-US"/>
          <w14:ligatures w14:val="none"/>
        </w:rPr>
        <w:t>Note.</w:t>
      </w:r>
      <w:r w:rsidRPr="003056C9">
        <w:rPr>
          <w:rFonts w:eastAsia="Arial" w:cs="Arial"/>
          <w:kern w:val="0"/>
          <w:sz w:val="22"/>
          <w:szCs w:val="22"/>
          <w:lang w:val="en-US"/>
          <w14:ligatures w14:val="none"/>
        </w:rPr>
        <w:t xml:space="preserve"> eTIV = estimated intracranial volume, pre psychotherapy = pretreatment psychotherapeutic. The patient group factor consists of: Mild depressive episode: N = 5; Moderate depressive episode: N = 37; Severe depressive episode: N = 21; PTSD without MDD: N = 42; PTSD with MDD: N = 31; Adjustment Disorder (AdjD): N = 24.</w:t>
      </w:r>
    </w:p>
    <w:p w14:paraId="39E62A8C" w14:textId="77777777" w:rsidR="00FC7310" w:rsidRDefault="00FC7310"/>
    <w:sectPr w:rsidR="00FC7310" w:rsidSect="001221A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1AC"/>
    <w:rsid w:val="00052381"/>
    <w:rsid w:val="00082BBE"/>
    <w:rsid w:val="001221AC"/>
    <w:rsid w:val="003505C2"/>
    <w:rsid w:val="00996667"/>
    <w:rsid w:val="00C245E6"/>
    <w:rsid w:val="00C4209D"/>
    <w:rsid w:val="00FC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5D4411"/>
  <w15:chartTrackingRefBased/>
  <w15:docId w15:val="{70076C89-42A0-463C-97A4-3C19B3ABA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221AC"/>
  </w:style>
  <w:style w:type="paragraph" w:styleId="berschrift1">
    <w:name w:val="heading 1"/>
    <w:basedOn w:val="Standard"/>
    <w:next w:val="Standard"/>
    <w:link w:val="berschrift1Zchn"/>
    <w:uiPriority w:val="9"/>
    <w:qFormat/>
    <w:rsid w:val="001221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221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221A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221A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221A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221A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221A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221A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221A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221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221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221A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221A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221A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221A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221A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221A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221A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221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221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221A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221A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221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221A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221A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221A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221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221A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221AC"/>
    <w:rPr>
      <w:b/>
      <w:bCs/>
      <w:smallCaps/>
      <w:color w:val="0F4761" w:themeColor="accent1" w:themeShade="BF"/>
      <w:spacing w:val="5"/>
    </w:rPr>
  </w:style>
  <w:style w:type="table" w:customStyle="1" w:styleId="Tabellenraster6">
    <w:name w:val="Tabellenraster6"/>
    <w:basedOn w:val="NormaleTabelle"/>
    <w:next w:val="Tabellenraster"/>
    <w:uiPriority w:val="39"/>
    <w:rsid w:val="001221AC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1221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mo Knaust</dc:creator>
  <cp:keywords/>
  <dc:description/>
  <cp:lastModifiedBy>Thiemo Knaust</cp:lastModifiedBy>
  <cp:revision>1</cp:revision>
  <dcterms:created xsi:type="dcterms:W3CDTF">2025-01-06T15:10:00Z</dcterms:created>
  <dcterms:modified xsi:type="dcterms:W3CDTF">2025-01-06T15:11:00Z</dcterms:modified>
</cp:coreProperties>
</file>